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4BB6" w:rsidRDefault="002C4BB6" w:rsidP="002C4BB6">
      <w:pPr>
        <w:rPr>
          <w:rFonts w:ascii="Calibri" w:hAnsi="Calibri" w:cs="Calibri"/>
          <w:b/>
          <w:bCs/>
          <w:sz w:val="28"/>
          <w:szCs w:val="28"/>
        </w:rPr>
      </w:pPr>
      <w:r w:rsidRPr="004A27A2">
        <w:rPr>
          <w:rFonts w:ascii="Calibri" w:hAnsi="Calibri" w:cs="Calibri"/>
          <w:b/>
          <w:bCs/>
          <w:sz w:val="28"/>
          <w:szCs w:val="28"/>
        </w:rPr>
        <w:t>Supplementary results</w:t>
      </w:r>
    </w:p>
    <w:p w:rsidR="002C4BB6" w:rsidRPr="004A27A2" w:rsidRDefault="002C4BB6" w:rsidP="002C4BB6">
      <w:pPr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Supplementary table 1. Proportion of participants with and without a valid syphilis test result at their first study visit between November 2022 and March 2024</w:t>
      </w:r>
    </w:p>
    <w:tbl>
      <w:tblPr>
        <w:tblW w:w="8957" w:type="dxa"/>
        <w:tblLook w:val="04A0" w:firstRow="1" w:lastRow="0" w:firstColumn="1" w:lastColumn="0" w:noHBand="0" w:noVBand="1"/>
      </w:tblPr>
      <w:tblGrid>
        <w:gridCol w:w="3057"/>
        <w:gridCol w:w="3020"/>
        <w:gridCol w:w="2880"/>
      </w:tblGrid>
      <w:tr w:rsidR="002C4BB6" w:rsidRPr="00F77276" w:rsidTr="002300AC">
        <w:trPr>
          <w:trHeight w:val="300"/>
        </w:trPr>
        <w:tc>
          <w:tcPr>
            <w:tcW w:w="3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Valid syphilis test %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No valid syphilis test %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Sex assigned at birth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Mal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92.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7.7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Femal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92.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7.2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Gender identity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Male or man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92.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8.0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Female or woman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93.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6.1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Non-binary/Transgender/2-spirit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90.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9.1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Country of birth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Canada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92.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7.4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Othe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92.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8.0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digenou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No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92.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7.7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Ye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94.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5.9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Housing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Stabl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93.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7.0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lastRenderedPageBreak/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Unstabl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91.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8.3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carceration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No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92.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7.5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Ye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97.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.9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Sexual identity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Heterosexua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93.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7.0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Gay or bisexua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91.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8.9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HIV Statu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Negativ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95.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4.2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Positiv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95.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4.9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HCV antibody statu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Negativ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97.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.5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Positiv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93.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7.0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Amphetamine injecting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No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93.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7.0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Ye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90.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9.2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Sex work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No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94.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6.0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lastRenderedPageBreak/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Ye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83.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6.7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Condom us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No sex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92.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8.0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Alway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92.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7.1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Inconsistent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93.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7.0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</w:tr>
      <w:tr w:rsidR="002C4BB6" w:rsidRPr="00F77276" w:rsidTr="002300AC">
        <w:trPr>
          <w:trHeight w:val="300"/>
        </w:trPr>
        <w:tc>
          <w:tcPr>
            <w:tcW w:w="6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Number of sexual partner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No sex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92.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8.0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On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95.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4.8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</w:tr>
      <w:tr w:rsidR="002C4BB6" w:rsidRPr="00F77276" w:rsidTr="002300AC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Two or mor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90.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F77276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7727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0.0</w:t>
            </w:r>
          </w:p>
        </w:tc>
      </w:tr>
    </w:tbl>
    <w:p w:rsidR="002C4BB6" w:rsidRDefault="002C4BB6" w:rsidP="002C4BB6">
      <w:pPr>
        <w:rPr>
          <w:rFonts w:ascii="Calibri" w:hAnsi="Calibri" w:cs="Calibri"/>
          <w:b/>
          <w:bCs/>
          <w:sz w:val="28"/>
          <w:szCs w:val="28"/>
        </w:rPr>
      </w:pPr>
    </w:p>
    <w:p w:rsidR="002C4BB6" w:rsidRDefault="002C4BB6" w:rsidP="002C4BB6">
      <w:pPr>
        <w:rPr>
          <w:rFonts w:ascii="Calibri" w:hAnsi="Calibri" w:cs="Calibri"/>
          <w:b/>
          <w:bCs/>
          <w:sz w:val="28"/>
          <w:szCs w:val="28"/>
        </w:rPr>
      </w:pPr>
      <w:r>
        <w:rPr>
          <w:rFonts w:ascii="Calibri" w:hAnsi="Calibri" w:cs="Calibri"/>
          <w:b/>
          <w:bCs/>
          <w:sz w:val="28"/>
          <w:szCs w:val="28"/>
        </w:rPr>
        <w:br w:type="page"/>
      </w:r>
    </w:p>
    <w:p w:rsidR="002C4BB6" w:rsidRDefault="002C4BB6" w:rsidP="002C4BB6">
      <w:pPr>
        <w:rPr>
          <w:rFonts w:ascii="Calibri" w:hAnsi="Calibri" w:cs="Calibri"/>
          <w:b/>
          <w:bCs/>
          <w:sz w:val="28"/>
          <w:szCs w:val="28"/>
        </w:rPr>
        <w:sectPr w:rsidR="002C4BB6" w:rsidSect="00813BDF">
          <w:pgSz w:w="16838" w:h="11906" w:orient="landscape"/>
          <w:pgMar w:top="1440" w:right="1440" w:bottom="1440" w:left="1440" w:header="709" w:footer="709" w:gutter="0"/>
          <w:lnNumType w:countBy="1"/>
          <w:cols w:space="708"/>
          <w:docGrid w:linePitch="360"/>
        </w:sectPr>
      </w:pPr>
    </w:p>
    <w:p w:rsidR="002C4BB6" w:rsidRDefault="002C4BB6" w:rsidP="002C4BB6">
      <w:pPr>
        <w:spacing w:after="0" w:line="240" w:lineRule="auto"/>
      </w:pPr>
      <w:r>
        <w:lastRenderedPageBreak/>
        <w:t xml:space="preserve">Supplementary table 2. Lifetime syphilis infection prevalence among people assigned male sex at birth who inject drugs </w:t>
      </w:r>
    </w:p>
    <w:p w:rsidR="002C4BB6" w:rsidRDefault="002C4BB6" w:rsidP="002C4BB6">
      <w:pPr>
        <w:spacing w:after="0" w:line="240" w:lineRule="auto"/>
      </w:pPr>
      <w:r>
        <w:t>in Montreal from November 2022 to March 2024, N=322</w:t>
      </w:r>
    </w:p>
    <w:tbl>
      <w:tblPr>
        <w:tblW w:w="12328" w:type="dxa"/>
        <w:tblLook w:val="04A0" w:firstRow="1" w:lastRow="0" w:firstColumn="1" w:lastColumn="0" w:noHBand="0" w:noVBand="1"/>
      </w:tblPr>
      <w:tblGrid>
        <w:gridCol w:w="4180"/>
        <w:gridCol w:w="2180"/>
        <w:gridCol w:w="1862"/>
        <w:gridCol w:w="1886"/>
        <w:gridCol w:w="2220"/>
      </w:tblGrid>
      <w:tr w:rsidR="002C4BB6" w:rsidRPr="007426F0" w:rsidTr="002300AC">
        <w:trPr>
          <w:trHeight w:val="300"/>
        </w:trPr>
        <w:tc>
          <w:tcPr>
            <w:tcW w:w="41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n(%</w:t>
            </w:r>
            <w:r>
              <w:rPr>
                <w:rFonts w:ascii="Calibri" w:eastAsia="Times New Roman" w:hAnsi="Calibri" w:cs="Calibri"/>
                <w:kern w:val="0"/>
                <w:vertAlign w:val="superscript"/>
                <w:lang w:eastAsia="en-AU"/>
                <w14:ligatures w14:val="none"/>
              </w:rPr>
              <w:t>a</w:t>
            </w:r>
            <w:r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Lifetime syphilis infection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%</w:t>
            </w:r>
            <w:r>
              <w:rPr>
                <w:rFonts w:ascii="Calibri" w:eastAsia="Times New Roman" w:hAnsi="Calibri" w:cs="Calibri"/>
                <w:kern w:val="0"/>
                <w:vertAlign w:val="superscript"/>
                <w:lang w:eastAsia="en-AU"/>
                <w14:ligatures w14:val="none"/>
              </w:rPr>
              <w:t>b</w:t>
            </w:r>
            <w:r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(95%CI)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OR(</w:t>
            </w:r>
            <w:proofErr w:type="gramEnd"/>
            <w:r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95%CI)</w:t>
            </w:r>
          </w:p>
        </w:tc>
      </w:tr>
      <w:tr w:rsidR="002C4BB6" w:rsidRPr="007426F0" w:rsidTr="002300AC">
        <w:trPr>
          <w:trHeight w:val="300"/>
        </w:trPr>
        <w:tc>
          <w:tcPr>
            <w:tcW w:w="4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Country of birth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</w:tr>
      <w:tr w:rsidR="002C4BB6" w:rsidRPr="007426F0" w:rsidTr="002300A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Canad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302 (94.1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8.3 (5.4,12.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</w:t>
            </w:r>
          </w:p>
        </w:tc>
      </w:tr>
      <w:tr w:rsidR="002C4BB6" w:rsidRPr="007426F0" w:rsidTr="002300A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Oth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9 (5.9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5.8 (3.4,39.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.1 (0.4,8.0)</w:t>
            </w:r>
          </w:p>
        </w:tc>
      </w:tr>
      <w:tr w:rsidR="002C4BB6" w:rsidRPr="007426F0" w:rsidTr="002300A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digeno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</w:tr>
      <w:tr w:rsidR="002C4BB6" w:rsidRPr="007426F0" w:rsidTr="002300A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No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309 (96.0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8.7 (5.8,12.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</w:t>
            </w:r>
          </w:p>
        </w:tc>
      </w:tr>
      <w:tr w:rsidR="002C4BB6" w:rsidRPr="007426F0" w:rsidTr="002300A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Y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3 (4.0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7.7 (0.2,36.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9 (0.0,6.3)</w:t>
            </w:r>
          </w:p>
        </w:tc>
      </w:tr>
      <w:tr w:rsidR="002C4BB6" w:rsidRPr="007426F0" w:rsidTr="002300A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920279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vertAlign w:val="superscript"/>
                <w:lang w:eastAsia="en-AU"/>
                <w14:ligatures w14:val="none"/>
              </w:rPr>
            </w:pPr>
            <w:proofErr w:type="spellStart"/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Housing</w:t>
            </w:r>
            <w:r>
              <w:rPr>
                <w:rFonts w:ascii="Calibri" w:eastAsia="Times New Roman" w:hAnsi="Calibri" w:cs="Calibri"/>
                <w:kern w:val="0"/>
                <w:vertAlign w:val="superscript"/>
                <w:lang w:eastAsia="en-AU"/>
                <w14:ligatures w14:val="none"/>
              </w:rPr>
              <w:t>c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</w:tr>
      <w:tr w:rsidR="002C4BB6" w:rsidRPr="007426F0" w:rsidTr="002300A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Stabl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63 (50.6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6.7 (3.4,11.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</w:t>
            </w:r>
          </w:p>
        </w:tc>
      </w:tr>
      <w:tr w:rsidR="002C4BB6" w:rsidRPr="007426F0" w:rsidTr="002300A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Unstabl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59 (49.4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0.7 (6.4,16.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7 (0.7,4.0)</w:t>
            </w:r>
          </w:p>
        </w:tc>
      </w:tr>
      <w:tr w:rsidR="002C4BB6" w:rsidRPr="007426F0" w:rsidTr="002300A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920279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vertAlign w:val="superscript"/>
                <w:lang w:eastAsia="en-AU"/>
                <w14:ligatures w14:val="none"/>
              </w:rPr>
            </w:pPr>
            <w:proofErr w:type="spellStart"/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carceration</w:t>
            </w:r>
            <w:r>
              <w:rPr>
                <w:rFonts w:ascii="Calibri" w:eastAsia="Times New Roman" w:hAnsi="Calibri" w:cs="Calibri"/>
                <w:kern w:val="0"/>
                <w:vertAlign w:val="superscript"/>
                <w:lang w:eastAsia="en-AU"/>
                <w14:ligatures w14:val="none"/>
              </w:rPr>
              <w:t>c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</w:tr>
      <w:tr w:rsidR="002C4BB6" w:rsidRPr="007426F0" w:rsidTr="002300A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No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88 (90.9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8.7 (5.7,12.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</w:t>
            </w:r>
          </w:p>
        </w:tc>
      </w:tr>
      <w:tr w:rsidR="002C4BB6" w:rsidRPr="007426F0" w:rsidTr="002300A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Y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9 (9.1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0.3 (2.2,27.4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2 (0.2,4.4)</w:t>
            </w:r>
          </w:p>
        </w:tc>
      </w:tr>
      <w:tr w:rsidR="002C4BB6" w:rsidRPr="007426F0" w:rsidTr="002300A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Sexual identit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</w:tr>
      <w:tr w:rsidR="002C4BB6" w:rsidRPr="007426F0" w:rsidTr="002300A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Heterosexu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77 (88.8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6.1 (3.6,9.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</w:t>
            </w:r>
          </w:p>
        </w:tc>
      </w:tr>
      <w:tr w:rsidR="002C4BB6" w:rsidRPr="007426F0" w:rsidTr="002300A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Gay or bisexu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35 (11.2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8.6 (14.6,46.3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6.1 (2.2,15.9)</w:t>
            </w:r>
          </w:p>
        </w:tc>
      </w:tr>
      <w:tr w:rsidR="002C4BB6" w:rsidRPr="007426F0" w:rsidTr="002300A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HIV stat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</w:tr>
      <w:tr w:rsidR="002C4BB6" w:rsidRPr="007426F0" w:rsidTr="002300A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Negativ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83 (88.4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6.0 (3.5,9.4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</w:t>
            </w:r>
          </w:p>
        </w:tc>
      </w:tr>
      <w:tr w:rsidR="002C4BB6" w:rsidRPr="007426F0" w:rsidTr="002300A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Positiv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37 (11.6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7.0 (13.8,44.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5.7 (2.1,14.9)</w:t>
            </w:r>
          </w:p>
        </w:tc>
      </w:tr>
      <w:tr w:rsidR="002C4BB6" w:rsidRPr="007426F0" w:rsidTr="002300A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HCV antibody stat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</w:tr>
      <w:tr w:rsidR="002C4BB6" w:rsidRPr="007426F0" w:rsidTr="002300A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Negativ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30 (40.9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3.8 (8.4,21.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</w:t>
            </w:r>
          </w:p>
        </w:tc>
      </w:tr>
      <w:tr w:rsidR="002C4BB6" w:rsidRPr="007426F0" w:rsidTr="002300A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Positiv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88 (59.1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5.3 (2.6,9.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4 (0.1,0.8)</w:t>
            </w:r>
          </w:p>
        </w:tc>
      </w:tr>
      <w:tr w:rsidR="002C4BB6" w:rsidRPr="007426F0" w:rsidTr="002300A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920279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vertAlign w:val="superscript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Amphetamine </w:t>
            </w:r>
            <w:proofErr w:type="spellStart"/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jecting</w:t>
            </w:r>
            <w:r>
              <w:rPr>
                <w:rFonts w:ascii="Calibri" w:eastAsia="Times New Roman" w:hAnsi="Calibri" w:cs="Calibri"/>
                <w:kern w:val="0"/>
                <w:vertAlign w:val="superscript"/>
                <w:lang w:eastAsia="en-AU"/>
                <w14:ligatures w14:val="none"/>
              </w:rPr>
              <w:t>c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</w:tr>
      <w:tr w:rsidR="002C4BB6" w:rsidRPr="007426F0" w:rsidTr="002300A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No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26 (70.4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5.3 (2.8,9.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</w:t>
            </w:r>
          </w:p>
        </w:tc>
      </w:tr>
      <w:tr w:rsidR="002C4BB6" w:rsidRPr="007426F0" w:rsidTr="002300A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Y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95 (29.6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6.8 (9.9,25.9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3.6 (1.5,8.7)</w:t>
            </w:r>
          </w:p>
        </w:tc>
      </w:tr>
      <w:tr w:rsidR="002C4BB6" w:rsidRPr="007426F0" w:rsidTr="002300A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920279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vertAlign w:val="superscript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Sex </w:t>
            </w:r>
            <w:proofErr w:type="spellStart"/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work</w:t>
            </w:r>
            <w:r>
              <w:rPr>
                <w:rFonts w:ascii="Calibri" w:eastAsia="Times New Roman" w:hAnsi="Calibri" w:cs="Calibri"/>
                <w:kern w:val="0"/>
                <w:vertAlign w:val="superscript"/>
                <w:lang w:eastAsia="en-AU"/>
                <w14:ligatures w14:val="none"/>
              </w:rPr>
              <w:t>c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</w:tr>
      <w:tr w:rsidR="002C4BB6" w:rsidRPr="007426F0" w:rsidTr="002300A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No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97 (92.5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6.1 (3.6,9.4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</w:t>
            </w:r>
          </w:p>
        </w:tc>
      </w:tr>
      <w:tr w:rsidR="002C4BB6" w:rsidRPr="007426F0" w:rsidTr="002300A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lastRenderedPageBreak/>
              <w:t xml:space="preserve">  Y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4 (7.5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41.7 (22.1,63.4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0.9 (3.8,31.0)</w:t>
            </w:r>
          </w:p>
        </w:tc>
      </w:tr>
      <w:tr w:rsidR="002C4BB6" w:rsidRPr="007426F0" w:rsidTr="002300A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920279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vertAlign w:val="superscript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Condom use</w:t>
            </w:r>
            <w:r>
              <w:rPr>
                <w:rFonts w:ascii="Calibri" w:eastAsia="Times New Roman" w:hAnsi="Calibri" w:cs="Calibri"/>
                <w:kern w:val="0"/>
                <w:vertAlign w:val="superscript"/>
                <w:lang w:eastAsia="en-AU"/>
                <w14:ligatures w14:val="none"/>
              </w:rPr>
              <w:t>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</w:tr>
      <w:tr w:rsidR="002C4BB6" w:rsidRPr="007426F0" w:rsidTr="002300A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No se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13 (66.1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4.7 (2.3,8.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</w:t>
            </w:r>
          </w:p>
        </w:tc>
      </w:tr>
      <w:tr w:rsidR="002C4BB6" w:rsidRPr="007426F0" w:rsidTr="002300A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Alway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33 (10.2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6.1 (0.7,20.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3 (0.1,6.6)</w:t>
            </w:r>
          </w:p>
        </w:tc>
      </w:tr>
      <w:tr w:rsidR="002C4BB6" w:rsidRPr="007426F0" w:rsidTr="002300A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Inconsisten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76 (23.6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1.1 (12.5,31.9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5.4 (2.2,14.0)</w:t>
            </w:r>
          </w:p>
        </w:tc>
      </w:tr>
      <w:tr w:rsidR="002C4BB6" w:rsidRPr="007426F0" w:rsidTr="002300A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920279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vertAlign w:val="superscript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Number of sexual </w:t>
            </w:r>
            <w:proofErr w:type="spellStart"/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partners</w:t>
            </w:r>
            <w:r>
              <w:rPr>
                <w:rFonts w:ascii="Calibri" w:eastAsia="Times New Roman" w:hAnsi="Calibri" w:cs="Calibri"/>
                <w:kern w:val="0"/>
                <w:vertAlign w:val="superscript"/>
                <w:lang w:eastAsia="en-AU"/>
                <w14:ligatures w14:val="none"/>
              </w:rPr>
              <w:t>d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</w:tr>
      <w:tr w:rsidR="002C4BB6" w:rsidRPr="007426F0" w:rsidTr="002300A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No se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13 (66.4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4.7 (2.3,8.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</w:t>
            </w:r>
          </w:p>
        </w:tc>
      </w:tr>
      <w:tr w:rsidR="002C4BB6" w:rsidRPr="007426F0" w:rsidTr="002300AC">
        <w:trPr>
          <w:trHeight w:val="300"/>
        </w:trPr>
        <w:tc>
          <w:tcPr>
            <w:tcW w:w="4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One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58 (18.1)</w:t>
            </w:r>
          </w:p>
        </w:tc>
        <w:tc>
          <w:tcPr>
            <w:tcW w:w="1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1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8.6 (2.9,19.0)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9 (0.5,6.5)</w:t>
            </w:r>
          </w:p>
        </w:tc>
      </w:tr>
      <w:tr w:rsidR="002C4BB6" w:rsidRPr="007426F0" w:rsidTr="002300A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Two or mor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50 (15.6)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2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4.0 (13.1,38.2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7426F0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7426F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6.3 (2.3,17.7)</w:t>
            </w:r>
          </w:p>
        </w:tc>
      </w:tr>
    </w:tbl>
    <w:p w:rsidR="002C4BB6" w:rsidRPr="0099552F" w:rsidRDefault="002C4BB6" w:rsidP="002C4BB6">
      <w:pPr>
        <w:spacing w:after="0" w:line="240" w:lineRule="auto"/>
        <w:rPr>
          <w:lang w:val="en-US"/>
        </w:rPr>
      </w:pPr>
      <w:r w:rsidRPr="0099552F">
        <w:rPr>
          <w:lang w:val="en-US"/>
        </w:rPr>
        <w:t>a.</w:t>
      </w:r>
      <w:r>
        <w:rPr>
          <w:lang w:val="en-US"/>
        </w:rPr>
        <w:t xml:space="preserve"> % reflects column, b. % reflects row, c. </w:t>
      </w:r>
      <w:r w:rsidRPr="0099552F">
        <w:rPr>
          <w:lang w:val="en-US"/>
        </w:rPr>
        <w:t xml:space="preserve">In the past three months, </w:t>
      </w:r>
      <w:r>
        <w:rPr>
          <w:lang w:val="en-US"/>
        </w:rPr>
        <w:t>d</w:t>
      </w:r>
      <w:r w:rsidRPr="0099552F">
        <w:rPr>
          <w:lang w:val="en-US"/>
        </w:rPr>
        <w:t>. In the past month</w:t>
      </w:r>
    </w:p>
    <w:p w:rsidR="002C4BB6" w:rsidRDefault="002C4BB6" w:rsidP="002C4BB6">
      <w:pPr>
        <w:rPr>
          <w:rFonts w:ascii="Calibri" w:hAnsi="Calibri" w:cs="Calibri"/>
          <w:b/>
          <w:bCs/>
          <w:sz w:val="28"/>
          <w:szCs w:val="28"/>
        </w:rPr>
      </w:pPr>
      <w:r>
        <w:rPr>
          <w:rFonts w:ascii="Calibri" w:hAnsi="Calibri" w:cs="Calibri"/>
          <w:b/>
          <w:bCs/>
          <w:sz w:val="28"/>
          <w:szCs w:val="28"/>
        </w:rPr>
        <w:br w:type="page"/>
      </w:r>
    </w:p>
    <w:p w:rsidR="002C4BB6" w:rsidRDefault="002C4BB6" w:rsidP="002C4BB6">
      <w:pPr>
        <w:spacing w:after="0" w:line="240" w:lineRule="auto"/>
      </w:pPr>
      <w:r>
        <w:lastRenderedPageBreak/>
        <w:t xml:space="preserve">Supplementary table 3. Lifetime syphilis infection prevalence among people assigned female sex at birth who inject drugs </w:t>
      </w:r>
    </w:p>
    <w:p w:rsidR="002C4BB6" w:rsidRDefault="002C4BB6" w:rsidP="002C4BB6">
      <w:pPr>
        <w:spacing w:after="0" w:line="240" w:lineRule="auto"/>
      </w:pPr>
      <w:r>
        <w:t>in Montreal from November 2022 to March 2024, N=64</w:t>
      </w:r>
    </w:p>
    <w:tbl>
      <w:tblPr>
        <w:tblW w:w="11057" w:type="dxa"/>
        <w:tblLook w:val="04A0" w:firstRow="1" w:lastRow="0" w:firstColumn="1" w:lastColumn="0" w:noHBand="0" w:noVBand="1"/>
      </w:tblPr>
      <w:tblGrid>
        <w:gridCol w:w="2180"/>
        <w:gridCol w:w="1720"/>
        <w:gridCol w:w="960"/>
        <w:gridCol w:w="2086"/>
        <w:gridCol w:w="1985"/>
        <w:gridCol w:w="2126"/>
      </w:tblGrid>
      <w:tr w:rsidR="002C4BB6" w:rsidRPr="008C7EA8" w:rsidTr="002300AC">
        <w:trPr>
          <w:trHeight w:val="300"/>
        </w:trPr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n(%</w:t>
            </w:r>
            <w:r>
              <w:rPr>
                <w:rFonts w:ascii="Calibri" w:eastAsia="Times New Roman" w:hAnsi="Calibri" w:cs="Calibri"/>
                <w:kern w:val="0"/>
                <w:vertAlign w:val="superscript"/>
                <w:lang w:eastAsia="en-AU"/>
                <w14:ligatures w14:val="none"/>
              </w:rPr>
              <w:t>a</w:t>
            </w:r>
            <w:r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Lifetime syphilis infec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%</w:t>
            </w:r>
            <w:r>
              <w:rPr>
                <w:rFonts w:ascii="Calibri" w:eastAsia="Times New Roman" w:hAnsi="Calibri" w:cs="Calibri"/>
                <w:kern w:val="0"/>
                <w:vertAlign w:val="superscript"/>
                <w:lang w:eastAsia="en-AU"/>
                <w14:ligatures w14:val="none"/>
              </w:rPr>
              <w:t>b</w:t>
            </w:r>
            <w:r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(95%CI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OR(</w:t>
            </w:r>
            <w:proofErr w:type="gramEnd"/>
            <w:r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95%CI)</w:t>
            </w:r>
          </w:p>
        </w:tc>
      </w:tr>
      <w:tr w:rsidR="002C4BB6" w:rsidRPr="008C7EA8" w:rsidTr="002300AC">
        <w:trPr>
          <w:trHeight w:val="300"/>
        </w:trPr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Country of birth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</w:tr>
      <w:tr w:rsidR="002C4BB6" w:rsidRPr="008C7EA8" w:rsidTr="002300A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Canad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59 (93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8.5 (2.8,18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</w:t>
            </w:r>
          </w:p>
        </w:tc>
      </w:tr>
      <w:tr w:rsidR="002C4BB6" w:rsidRPr="008C7EA8" w:rsidTr="002300A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Oth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4 (6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 (0.0 60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.2 (0.0,20.8)</w:t>
            </w:r>
          </w:p>
        </w:tc>
      </w:tr>
      <w:tr w:rsidR="002C4BB6" w:rsidRPr="008C7EA8" w:rsidTr="002300A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digenou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</w:tr>
      <w:tr w:rsidR="002C4BB6" w:rsidRPr="008C7EA8" w:rsidTr="002300A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N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61 (95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8.2 (2.7,18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</w:t>
            </w:r>
          </w:p>
        </w:tc>
      </w:tr>
      <w:tr w:rsidR="002C4BB6" w:rsidRPr="008C7EA8" w:rsidTr="002300A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Y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3 (4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 70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3.1 (0.0,32.8)</w:t>
            </w:r>
          </w:p>
        </w:tc>
      </w:tr>
      <w:tr w:rsidR="002C4BB6" w:rsidRPr="008C7EA8" w:rsidTr="002300A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920279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vertAlign w:val="superscript"/>
                <w:lang w:eastAsia="en-AU"/>
                <w14:ligatures w14:val="none"/>
              </w:rPr>
            </w:pPr>
            <w:proofErr w:type="spellStart"/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Housing</w:t>
            </w:r>
            <w:r>
              <w:rPr>
                <w:rFonts w:ascii="Calibri" w:eastAsia="Times New Roman" w:hAnsi="Calibri" w:cs="Calibri"/>
                <w:kern w:val="0"/>
                <w:vertAlign w:val="superscript"/>
                <w:lang w:eastAsia="en-AU"/>
                <w14:ligatures w14:val="none"/>
              </w:rPr>
              <w:t>c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</w:tr>
      <w:tr w:rsidR="002C4BB6" w:rsidRPr="008C7EA8" w:rsidTr="002300A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Stabl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35 (54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5.7 (0.7,19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</w:t>
            </w:r>
          </w:p>
        </w:tc>
      </w:tr>
      <w:tr w:rsidR="002C4BB6" w:rsidRPr="008C7EA8" w:rsidTr="002300A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Unstabl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9 (45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0.3 (2.2,27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9 (0.2,24.1)</w:t>
            </w:r>
          </w:p>
        </w:tc>
      </w:tr>
      <w:tr w:rsidR="002C4BB6" w:rsidRPr="008C7EA8" w:rsidTr="002300A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920279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vertAlign w:val="superscript"/>
                <w:lang w:eastAsia="en-AU"/>
                <w14:ligatures w14:val="none"/>
              </w:rPr>
            </w:pPr>
            <w:proofErr w:type="spellStart"/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carceration</w:t>
            </w:r>
            <w:r>
              <w:rPr>
                <w:rFonts w:ascii="Calibri" w:eastAsia="Times New Roman" w:hAnsi="Calibri" w:cs="Calibri"/>
                <w:kern w:val="0"/>
                <w:vertAlign w:val="superscript"/>
                <w:lang w:eastAsia="en-AU"/>
                <w14:ligatures w14:val="none"/>
              </w:rPr>
              <w:t>c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</w:tr>
      <w:tr w:rsidR="002C4BB6" w:rsidRPr="008C7EA8" w:rsidTr="002300A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N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58 (92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6.9 (1.9,16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</w:t>
            </w:r>
          </w:p>
        </w:tc>
      </w:tr>
      <w:tr w:rsidR="002C4BB6" w:rsidRPr="008C7EA8" w:rsidTr="002300A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Y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5 (7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.0 (0.5,71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3.3 (0.1,47.1)</w:t>
            </w:r>
          </w:p>
        </w:tc>
      </w:tr>
      <w:tr w:rsidR="002C4BB6" w:rsidRPr="008C7EA8" w:rsidTr="002300A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Sexual identi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</w:tr>
      <w:tr w:rsidR="002C4BB6" w:rsidRPr="008C7EA8" w:rsidTr="002300A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Heterosexua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42 (72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1.9 (4.0,25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</w:t>
            </w:r>
          </w:p>
        </w:tc>
      </w:tr>
      <w:tr w:rsidR="002C4BB6" w:rsidRPr="008C7EA8" w:rsidTr="002300A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Gay or bisexua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6 (27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 (0.0 20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4 (0.0,2.8)</w:t>
            </w:r>
          </w:p>
        </w:tc>
      </w:tr>
      <w:tr w:rsidR="002C4BB6" w:rsidRPr="008C7EA8" w:rsidTr="002300A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HIV statu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</w:tr>
      <w:tr w:rsidR="002C4BB6" w:rsidRPr="008C7EA8" w:rsidTr="002300A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Negativ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60 (96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8.3 (2.8,18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</w:t>
            </w:r>
          </w:p>
        </w:tc>
      </w:tr>
      <w:tr w:rsidR="002C4BB6" w:rsidRPr="008C7EA8" w:rsidTr="002300A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Positiv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 (3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 (0.0 84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4.8 (0.0,65.9)</w:t>
            </w:r>
          </w:p>
        </w:tc>
      </w:tr>
      <w:tr w:rsidR="002C4BB6" w:rsidRPr="008C7EA8" w:rsidTr="002300A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HCV antibody statu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</w:tr>
      <w:tr w:rsidR="002C4BB6" w:rsidRPr="008C7EA8" w:rsidTr="002300A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Negativ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3 (38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4.3 (0.1,21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</w:t>
            </w:r>
          </w:p>
        </w:tc>
      </w:tr>
      <w:tr w:rsidR="002C4BB6" w:rsidRPr="008C7EA8" w:rsidTr="002300A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Positiv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37 (61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0.8 (3.0,25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.6 (0.2,137.2)</w:t>
            </w:r>
          </w:p>
        </w:tc>
      </w:tr>
      <w:tr w:rsidR="002C4BB6" w:rsidRPr="008C7EA8" w:rsidTr="002300AC">
        <w:trPr>
          <w:trHeight w:val="300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920279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vertAlign w:val="superscript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Amphetamine </w:t>
            </w:r>
            <w:proofErr w:type="spellStart"/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jecting</w:t>
            </w:r>
            <w:r>
              <w:rPr>
                <w:rFonts w:ascii="Calibri" w:eastAsia="Times New Roman" w:hAnsi="Calibri" w:cs="Calibri"/>
                <w:kern w:val="0"/>
                <w:vertAlign w:val="superscript"/>
                <w:lang w:eastAsia="en-AU"/>
                <w14:ligatures w14:val="none"/>
              </w:rPr>
              <w:t>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</w:tr>
      <w:tr w:rsidR="002C4BB6" w:rsidRPr="008C7EA8" w:rsidTr="002300A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N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51 (79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5.9 (1.2,16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</w:t>
            </w:r>
          </w:p>
        </w:tc>
      </w:tr>
      <w:tr w:rsidR="002C4BB6" w:rsidRPr="008C7EA8" w:rsidTr="002300A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Y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3 (20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5.4 (1.9,45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.8 (0.2,28.2)</w:t>
            </w:r>
          </w:p>
        </w:tc>
      </w:tr>
      <w:tr w:rsidR="002C4BB6" w:rsidRPr="008C7EA8" w:rsidTr="002300A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920279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vertAlign w:val="superscript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Sex </w:t>
            </w:r>
            <w:proofErr w:type="spellStart"/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work</w:t>
            </w:r>
            <w:r>
              <w:rPr>
                <w:rFonts w:ascii="Calibri" w:eastAsia="Times New Roman" w:hAnsi="Calibri" w:cs="Calibri"/>
                <w:kern w:val="0"/>
                <w:vertAlign w:val="superscript"/>
                <w:lang w:eastAsia="en-AU"/>
                <w14:ligatures w14:val="none"/>
              </w:rPr>
              <w:t>c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</w:tr>
      <w:tr w:rsidR="002C4BB6" w:rsidRPr="008C7EA8" w:rsidTr="002300A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N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47 (74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6.4 (1.3,17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</w:t>
            </w:r>
          </w:p>
        </w:tc>
      </w:tr>
      <w:tr w:rsidR="002C4BB6" w:rsidRPr="008C7EA8" w:rsidTr="002300A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lastRenderedPageBreak/>
              <w:t xml:space="preserve">  Y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6 (25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2.5 (1.6,38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.1 (0.2,20.0)</w:t>
            </w:r>
          </w:p>
        </w:tc>
      </w:tr>
      <w:tr w:rsidR="002C4BB6" w:rsidRPr="008C7EA8" w:rsidTr="002300A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920279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vertAlign w:val="superscript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Condom use</w:t>
            </w:r>
            <w:r>
              <w:rPr>
                <w:rFonts w:ascii="Calibri" w:eastAsia="Times New Roman" w:hAnsi="Calibri" w:cs="Calibri"/>
                <w:kern w:val="0"/>
                <w:vertAlign w:val="superscript"/>
                <w:lang w:eastAsia="en-AU"/>
                <w14:ligatures w14:val="none"/>
              </w:rPr>
              <w:t>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</w:tr>
      <w:tr w:rsidR="002C4BB6" w:rsidRPr="008C7EA8" w:rsidTr="002300A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No sex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8 (43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7.1 (0.9,23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</w:t>
            </w:r>
          </w:p>
        </w:tc>
      </w:tr>
      <w:tr w:rsidR="002C4BB6" w:rsidRPr="008C7EA8" w:rsidTr="002300A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Alway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6 (9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 (0.0 45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9 (0.0,26.2)</w:t>
            </w:r>
          </w:p>
        </w:tc>
      </w:tr>
      <w:tr w:rsidR="002C4BB6" w:rsidRPr="008C7EA8" w:rsidTr="002300A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Inconsiste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30 (46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0.0 (2.1,26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4 (0.2,18.5)</w:t>
            </w:r>
          </w:p>
        </w:tc>
      </w:tr>
      <w:tr w:rsidR="002C4BB6" w:rsidRPr="008C7EA8" w:rsidTr="002300AC">
        <w:trPr>
          <w:trHeight w:val="300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920279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vertAlign w:val="superscript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Number of sexual </w:t>
            </w:r>
            <w:proofErr w:type="spellStart"/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partners</w:t>
            </w:r>
            <w:r>
              <w:rPr>
                <w:rFonts w:ascii="Calibri" w:eastAsia="Times New Roman" w:hAnsi="Calibri" w:cs="Calibri"/>
                <w:kern w:val="0"/>
                <w:vertAlign w:val="superscript"/>
                <w:lang w:eastAsia="en-AU"/>
                <w14:ligatures w14:val="none"/>
              </w:rPr>
              <w:t>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</w:tr>
      <w:tr w:rsidR="002C4BB6" w:rsidRPr="008C7EA8" w:rsidTr="002300A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No sex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8 (45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7.1 (0.9,23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</w:t>
            </w:r>
          </w:p>
        </w:tc>
      </w:tr>
      <w:tr w:rsidR="002C4BB6" w:rsidRPr="008C7EA8" w:rsidTr="002300AC">
        <w:trPr>
          <w:trHeight w:val="300"/>
        </w:trPr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One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1 (33.9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9.5 (1.2,30.4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4 (0.1,20.3)</w:t>
            </w:r>
          </w:p>
        </w:tc>
      </w:tr>
      <w:tr w:rsidR="002C4BB6" w:rsidRPr="008C7EA8" w:rsidTr="002300AC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 Two or mor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3 (21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7.7 (0.2,36.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BB6" w:rsidRPr="008C7EA8" w:rsidRDefault="002C4BB6" w:rsidP="002300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7EA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1 (0.0,22.7)</w:t>
            </w:r>
          </w:p>
        </w:tc>
      </w:tr>
    </w:tbl>
    <w:p w:rsidR="002C4BB6" w:rsidRPr="004A27A2" w:rsidRDefault="002C4BB6" w:rsidP="002C4BB6">
      <w:pPr>
        <w:spacing w:after="0" w:line="240" w:lineRule="auto"/>
        <w:rPr>
          <w:lang w:val="en-US"/>
        </w:rPr>
      </w:pPr>
      <w:r w:rsidRPr="0099552F">
        <w:rPr>
          <w:lang w:val="en-US"/>
        </w:rPr>
        <w:t>a.</w:t>
      </w:r>
      <w:r>
        <w:rPr>
          <w:lang w:val="en-US"/>
        </w:rPr>
        <w:t xml:space="preserve"> % reflects column, b. % reflects row, c. </w:t>
      </w:r>
      <w:r w:rsidRPr="0099552F">
        <w:rPr>
          <w:lang w:val="en-US"/>
        </w:rPr>
        <w:t xml:space="preserve">In the past three months, </w:t>
      </w:r>
      <w:r>
        <w:rPr>
          <w:lang w:val="en-US"/>
        </w:rPr>
        <w:t>d</w:t>
      </w:r>
      <w:r w:rsidRPr="0099552F">
        <w:rPr>
          <w:lang w:val="en-US"/>
        </w:rPr>
        <w:t>. In the past month</w:t>
      </w:r>
    </w:p>
    <w:p w:rsidR="00677013" w:rsidRPr="002C4BB6" w:rsidRDefault="002C4BB6">
      <w:pPr>
        <w:rPr>
          <w:lang w:val="en-US"/>
        </w:rPr>
      </w:pPr>
      <w:bookmarkStart w:id="0" w:name="_GoBack"/>
      <w:bookmarkEnd w:id="0"/>
    </w:p>
    <w:sectPr w:rsidR="00677013" w:rsidRPr="002C4BB6" w:rsidSect="00813BDF">
      <w:pgSz w:w="16838" w:h="11906" w:orient="landscape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BB6"/>
    <w:rsid w:val="000379C1"/>
    <w:rsid w:val="000C2F12"/>
    <w:rsid w:val="002C4BB6"/>
    <w:rsid w:val="003E50EE"/>
    <w:rsid w:val="00526203"/>
    <w:rsid w:val="007336D6"/>
    <w:rsid w:val="00736AE8"/>
    <w:rsid w:val="00BB1E93"/>
    <w:rsid w:val="00DE5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83D44C-599A-4B1B-94F0-0455FBBD7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4BB6"/>
    <w:rPr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C4B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03</Words>
  <Characters>401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UM</Company>
  <LinksUpToDate>false</LinksUpToDate>
  <CharactersWithSpaces>4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0132832</dc:creator>
  <cp:keywords/>
  <dc:description/>
  <cp:lastModifiedBy>p0132832</cp:lastModifiedBy>
  <cp:revision>1</cp:revision>
  <dcterms:created xsi:type="dcterms:W3CDTF">2025-05-21T20:52:00Z</dcterms:created>
  <dcterms:modified xsi:type="dcterms:W3CDTF">2025-05-21T20:52:00Z</dcterms:modified>
</cp:coreProperties>
</file>